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page" w:tblpX="361" w:tblpY="-507"/>
        <w:tblW w:w="10206" w:type="dxa"/>
        <w:tblLook w:val="04A0" w:firstRow="1" w:lastRow="0" w:firstColumn="1" w:lastColumn="0" w:noHBand="0" w:noVBand="1"/>
      </w:tblPr>
      <w:tblGrid>
        <w:gridCol w:w="2521"/>
        <w:gridCol w:w="1382"/>
        <w:gridCol w:w="1383"/>
        <w:gridCol w:w="1383"/>
        <w:gridCol w:w="1383"/>
        <w:gridCol w:w="2154"/>
      </w:tblGrid>
      <w:tr w:rsidR="00583162" w:rsidRPr="00C94BAD" w14:paraId="7A0639D4" w14:textId="77777777" w:rsidTr="00583162">
        <w:tc>
          <w:tcPr>
            <w:tcW w:w="1020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6C2CB84" w14:textId="11A450BD" w:rsidR="00583162" w:rsidRPr="007401A0" w:rsidRDefault="00583162" w:rsidP="0058316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_Hlk153814029"/>
            <w:r w:rsidRPr="007401A0">
              <w:rPr>
                <w:rFonts w:ascii="Times New Roman" w:hAnsi="Times New Roman" w:cs="Times New Roman"/>
                <w:b/>
                <w:bCs/>
                <w:szCs w:val="21"/>
              </w:rPr>
              <w:t xml:space="preserve">Supplementary </w:t>
            </w:r>
            <w:r w:rsidR="00DE0861" w:rsidRPr="007401A0">
              <w:rPr>
                <w:rFonts w:ascii="Times New Roman" w:hAnsi="Times New Roman" w:cs="Times New Roman"/>
                <w:b/>
                <w:bCs/>
                <w:szCs w:val="21"/>
              </w:rPr>
              <w:t>T</w:t>
            </w:r>
            <w:r w:rsidRPr="007401A0">
              <w:rPr>
                <w:rFonts w:ascii="Times New Roman" w:hAnsi="Times New Roman" w:cs="Times New Roman"/>
                <w:b/>
                <w:bCs/>
                <w:szCs w:val="21"/>
              </w:rPr>
              <w:t>able 2</w:t>
            </w:r>
            <w:r w:rsidR="00DE0861" w:rsidRPr="007401A0">
              <w:rPr>
                <w:rFonts w:ascii="Times New Roman" w:hAnsi="Times New Roman" w:cs="Times New Roman"/>
                <w:b/>
                <w:bCs/>
                <w:szCs w:val="21"/>
              </w:rPr>
              <w:t>.</w:t>
            </w:r>
            <w:r w:rsidRPr="007401A0">
              <w:rPr>
                <w:b/>
                <w:bCs/>
              </w:rPr>
              <w:t xml:space="preserve"> </w:t>
            </w:r>
            <w:r w:rsidRPr="007401A0">
              <w:rPr>
                <w:rFonts w:ascii="Times New Roman" w:hAnsi="Times New Roman" w:cs="Times New Roman"/>
                <w:b/>
                <w:bCs/>
                <w:szCs w:val="21"/>
              </w:rPr>
              <w:t>Suicide SMR among cancer survivors by calendar year of diagnosis</w:t>
            </w:r>
            <w:r w:rsidR="006838C3" w:rsidRPr="007401A0">
              <w:rPr>
                <w:rFonts w:ascii="Times New Roman" w:hAnsi="Times New Roman" w:cs="Times New Roman"/>
                <w:b/>
                <w:bCs/>
                <w:szCs w:val="21"/>
              </w:rPr>
              <w:t>.</w:t>
            </w:r>
            <w:bookmarkEnd w:id="0"/>
          </w:p>
        </w:tc>
      </w:tr>
      <w:tr w:rsidR="006F6849" w:rsidRPr="006F6849" w14:paraId="7591FEB3" w14:textId="77777777" w:rsidTr="00583162">
        <w:trPr>
          <w:trHeight w:val="276"/>
        </w:trPr>
        <w:tc>
          <w:tcPr>
            <w:tcW w:w="25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FD98840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tained Calendar Year</w:t>
            </w:r>
          </w:p>
        </w:tc>
        <w:tc>
          <w:tcPr>
            <w:tcW w:w="13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74CD7F7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bserved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A05FAF7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xpected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279C694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R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4C3BE03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I Lower</w:t>
            </w:r>
          </w:p>
        </w:tc>
        <w:tc>
          <w:tcPr>
            <w:tcW w:w="215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45D2CF2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I Upper</w:t>
            </w:r>
          </w:p>
        </w:tc>
      </w:tr>
      <w:tr w:rsidR="006F6849" w:rsidRPr="00C94BAD" w14:paraId="3F845032" w14:textId="77777777" w:rsidTr="00583162">
        <w:trPr>
          <w:trHeight w:val="276"/>
        </w:trPr>
        <w:tc>
          <w:tcPr>
            <w:tcW w:w="10206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045B597A" w14:textId="2FF632BE" w:rsidR="006F6849" w:rsidRPr="00C94BAD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l site</w:t>
            </w:r>
          </w:p>
        </w:tc>
      </w:tr>
      <w:tr w:rsidR="006F6849" w:rsidRPr="006F6849" w14:paraId="57976A7A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52178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75-197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1EFF3" w14:textId="5B8924C5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F4B1D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9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191E5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6C96B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9F5CB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3</w:t>
            </w:r>
          </w:p>
        </w:tc>
      </w:tr>
      <w:tr w:rsidR="006F6849" w:rsidRPr="006F6849" w14:paraId="719F502F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C9C5D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0-198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79804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FB16F" w14:textId="3754732E" w:rsidR="006F6849" w:rsidRPr="006F6849" w:rsidRDefault="00583162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</w:t>
            </w:r>
            <w:r w:rsidR="006F6849"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92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6E351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B54CC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0DCB1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6</w:t>
            </w:r>
          </w:p>
        </w:tc>
      </w:tr>
      <w:tr w:rsidR="006F6849" w:rsidRPr="006F6849" w14:paraId="0667A29E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40BC5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5-198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43F3C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AC341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24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1622A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FBF06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013E2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</w:t>
            </w:r>
          </w:p>
        </w:tc>
      </w:tr>
      <w:tr w:rsidR="006F6849" w:rsidRPr="006F6849" w14:paraId="49FCAF8F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62EE3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0-199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189BD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7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DF83E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33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94188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3E488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3255A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6</w:t>
            </w:r>
          </w:p>
        </w:tc>
      </w:tr>
      <w:tr w:rsidR="006F6849" w:rsidRPr="006F6849" w14:paraId="55C88E15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7CDD2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5-199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FFF6E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6E878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01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0FE57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A12AA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AF367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3</w:t>
            </w:r>
          </w:p>
        </w:tc>
      </w:tr>
      <w:tr w:rsidR="006F6849" w:rsidRPr="006F6849" w14:paraId="7A24A9EB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FA967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0-20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28BDE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C8702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71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43CE0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065D2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EFA4A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1</w:t>
            </w:r>
          </w:p>
        </w:tc>
      </w:tr>
      <w:tr w:rsidR="006F6849" w:rsidRPr="006F6849" w14:paraId="764DC24F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78FAF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5-20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01B65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7BE0B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95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2895C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C4E57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610C1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5</w:t>
            </w:r>
          </w:p>
        </w:tc>
      </w:tr>
      <w:tr w:rsidR="006F6849" w:rsidRPr="006F6849" w14:paraId="654EABF5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436D4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0-20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82CAC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4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68B2A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85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5AB71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ED815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462CB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8</w:t>
            </w:r>
          </w:p>
        </w:tc>
      </w:tr>
      <w:tr w:rsidR="006F6849" w:rsidRPr="006F6849" w14:paraId="4C3766B1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7C846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5-20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AD8FC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3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2EDD2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268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A8CED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D0856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5937A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7</w:t>
            </w:r>
          </w:p>
        </w:tc>
      </w:tr>
      <w:tr w:rsidR="006F6849" w:rsidRPr="00C94BAD" w14:paraId="7E31F295" w14:textId="77777777" w:rsidTr="00583162"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42C2A588" w14:textId="26C618E5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  <w:r w:rsidRPr="00C94BAD">
              <w:rPr>
                <w:rFonts w:ascii="Times New Roman" w:hAnsi="Times New Roman" w:cs="Times New Roman"/>
                <w:szCs w:val="21"/>
              </w:rPr>
              <w:t>Oral cavity &amp; pharynx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055226E" w14:textId="77777777" w:rsidR="006F6849" w:rsidRPr="00C94BAD" w:rsidRDefault="006F6849" w:rsidP="005831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D16AF81" w14:textId="77777777" w:rsidR="006F6849" w:rsidRPr="00C94BAD" w:rsidRDefault="006F6849" w:rsidP="005831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A579DAA" w14:textId="77777777" w:rsidR="006F6849" w:rsidRPr="00C94BAD" w:rsidRDefault="006F6849" w:rsidP="005831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E484644" w14:textId="77777777" w:rsidR="006F6849" w:rsidRPr="00C94BAD" w:rsidRDefault="006F6849" w:rsidP="005831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5BC91CC" w14:textId="77777777" w:rsidR="006F6849" w:rsidRPr="00C94BAD" w:rsidRDefault="006F6849" w:rsidP="005831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6849" w:rsidRPr="006F6849" w14:paraId="597F5F72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06B58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75-197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30A9A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A848B" w14:textId="5B67EB6B" w:rsidR="006F6849" w:rsidRPr="006F6849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BB717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4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BCB17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B141D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15</w:t>
            </w:r>
          </w:p>
        </w:tc>
      </w:tr>
      <w:tr w:rsidR="006F6849" w:rsidRPr="006F6849" w14:paraId="5E2FD0CF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D7A20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0-198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2CBB5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DAD6E" w14:textId="1325B3D0" w:rsidR="006F6849" w:rsidRPr="006F6849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3242A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F1283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5E85B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92</w:t>
            </w:r>
          </w:p>
        </w:tc>
      </w:tr>
      <w:tr w:rsidR="006F6849" w:rsidRPr="006F6849" w14:paraId="3CACC4FE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A88A9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5-198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9B813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79456" w14:textId="6B4597DC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25C37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8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893EE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FE54F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05</w:t>
            </w:r>
          </w:p>
        </w:tc>
      </w:tr>
      <w:tr w:rsidR="006F6849" w:rsidRPr="006F6849" w14:paraId="59B0383A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E0E14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0-199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EEBE1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C160C" w14:textId="7D11CE81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="00E857B4"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66EDA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76648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B9DC3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07</w:t>
            </w:r>
          </w:p>
        </w:tc>
      </w:tr>
      <w:tr w:rsidR="006F6849" w:rsidRPr="006F6849" w14:paraId="7C8DD0A8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9E29C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5-199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756D5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B1342" w14:textId="302087A9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="00E857B4"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E716B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1D050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180FA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87</w:t>
            </w:r>
          </w:p>
        </w:tc>
      </w:tr>
      <w:tr w:rsidR="006F6849" w:rsidRPr="006F6849" w14:paraId="398C41D8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AB510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0-20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126B7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716A4" w14:textId="24EED47A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C7B73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9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8DDF2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7476F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96</w:t>
            </w:r>
          </w:p>
        </w:tc>
      </w:tr>
      <w:tr w:rsidR="006F6849" w:rsidRPr="006F6849" w14:paraId="5A0F044F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6D11C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5-20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1109C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73106" w14:textId="195B6B35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092CA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C2088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8D062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73</w:t>
            </w:r>
          </w:p>
        </w:tc>
      </w:tr>
      <w:tr w:rsidR="006F6849" w:rsidRPr="006F6849" w14:paraId="0842A65D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53A32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0-20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64E6D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BA9A2" w14:textId="02D05431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="00E857B4"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74CE5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DCB01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1A8B9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43</w:t>
            </w:r>
          </w:p>
        </w:tc>
      </w:tr>
      <w:tr w:rsidR="006F6849" w:rsidRPr="006F6849" w14:paraId="5436181A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4F9A6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5-20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A5A86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FC562" w14:textId="3945510F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42070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D2860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2D3D9" w14:textId="77777777" w:rsidR="006F6849" w:rsidRPr="006F6849" w:rsidRDefault="006F684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F68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6</w:t>
            </w:r>
          </w:p>
        </w:tc>
      </w:tr>
      <w:tr w:rsidR="006F6849" w:rsidRPr="00C94BAD" w14:paraId="7FB1E385" w14:textId="77777777" w:rsidTr="00583162"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5D34362A" w14:textId="2077B6B0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  <w:r w:rsidRPr="00C94BAD">
              <w:rPr>
                <w:rFonts w:ascii="Times New Roman" w:hAnsi="Times New Roman" w:cs="Times New Roman"/>
                <w:szCs w:val="21"/>
              </w:rPr>
              <w:t>Digestive system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70EC2CC" w14:textId="77777777" w:rsidR="006F6849" w:rsidRPr="00C94BAD" w:rsidRDefault="006F6849" w:rsidP="005831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C53E845" w14:textId="77777777" w:rsidR="006F6849" w:rsidRPr="00C94BAD" w:rsidRDefault="006F6849" w:rsidP="005831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A0288F1" w14:textId="77777777" w:rsidR="006F6849" w:rsidRPr="00C94BAD" w:rsidRDefault="006F6849" w:rsidP="005831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E4C5247" w14:textId="77777777" w:rsidR="006F6849" w:rsidRPr="00C94BAD" w:rsidRDefault="006F6849" w:rsidP="005831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0FD47A2" w14:textId="77777777" w:rsidR="006F6849" w:rsidRPr="00C94BAD" w:rsidRDefault="006F6849" w:rsidP="005831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857B4" w:rsidRPr="00E857B4" w14:paraId="3CDD93BC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FCC85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75-197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5E79A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2DE41" w14:textId="3FEF8D2E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53F41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2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859B6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65E55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25</w:t>
            </w:r>
          </w:p>
        </w:tc>
      </w:tr>
      <w:tr w:rsidR="00E857B4" w:rsidRPr="00E857B4" w14:paraId="36DEF390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95742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0-198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54F27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A4C47" w14:textId="6CBB3B81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D3A14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9D586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161B9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96</w:t>
            </w:r>
          </w:p>
        </w:tc>
      </w:tr>
      <w:tr w:rsidR="00E857B4" w:rsidRPr="00E857B4" w14:paraId="0485F71A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2B0CF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5-198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5B258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795D7" w14:textId="0C17B1B5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C119B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C1923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D2589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1</w:t>
            </w:r>
          </w:p>
        </w:tc>
      </w:tr>
      <w:tr w:rsidR="00E857B4" w:rsidRPr="00E857B4" w14:paraId="19BA8DC2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55D5D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0-199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B861D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4CB65" w14:textId="25DD0F6C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BB8C3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BC6DD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8E4B4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3</w:t>
            </w:r>
          </w:p>
        </w:tc>
      </w:tr>
      <w:tr w:rsidR="00E857B4" w:rsidRPr="00E857B4" w14:paraId="6F8F3021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D0014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5-199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8C65F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F12CF" w14:textId="279EBDB8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18967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13E70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518A4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4</w:t>
            </w:r>
          </w:p>
        </w:tc>
      </w:tr>
      <w:tr w:rsidR="00E857B4" w:rsidRPr="00E857B4" w14:paraId="3BE21F18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6590C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0-20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31354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93B8F" w14:textId="6DCF5F1D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E9FB6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1DCE3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3CD26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8</w:t>
            </w:r>
          </w:p>
        </w:tc>
      </w:tr>
      <w:tr w:rsidR="00E857B4" w:rsidRPr="00E857B4" w14:paraId="539AAA7A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FB1F5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5-20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B06D3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1D28D" w14:textId="7CFFD8B4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73579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B6363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08D54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6</w:t>
            </w:r>
          </w:p>
        </w:tc>
      </w:tr>
      <w:tr w:rsidR="00E857B4" w:rsidRPr="00E857B4" w14:paraId="164E48B8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AF7CA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0-20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0E8AF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B556B" w14:textId="591A0161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8CD86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17DD9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5C473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7</w:t>
            </w:r>
          </w:p>
        </w:tc>
      </w:tr>
      <w:tr w:rsidR="00E857B4" w:rsidRPr="00E857B4" w14:paraId="6F57DE49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8859F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5-20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B093D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E5940" w14:textId="4EC5CFD4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</w:t>
            </w: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2E243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F0167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596D2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6</w:t>
            </w:r>
          </w:p>
        </w:tc>
      </w:tr>
      <w:tr w:rsidR="006F6849" w:rsidRPr="00C94BAD" w14:paraId="3B6BA776" w14:textId="77777777" w:rsidTr="00583162"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486FF906" w14:textId="71A2A611" w:rsidR="006F6849" w:rsidRPr="00C94BAD" w:rsidRDefault="00E857B4" w:rsidP="00583162">
            <w:pPr>
              <w:rPr>
                <w:rFonts w:ascii="Times New Roman" w:hAnsi="Times New Roman" w:cs="Times New Roman"/>
                <w:szCs w:val="21"/>
              </w:rPr>
            </w:pPr>
            <w:r w:rsidRPr="00C94BAD">
              <w:rPr>
                <w:rFonts w:ascii="Times New Roman" w:hAnsi="Times New Roman" w:cs="Times New Roman"/>
                <w:szCs w:val="21"/>
              </w:rPr>
              <w:t>Respiratory system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AB146C8" w14:textId="77777777" w:rsidR="006F6849" w:rsidRPr="00C94BAD" w:rsidRDefault="006F6849" w:rsidP="005831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DF513D6" w14:textId="77777777" w:rsidR="006F6849" w:rsidRPr="00C94BAD" w:rsidRDefault="006F6849" w:rsidP="005831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E06E6E3" w14:textId="77777777" w:rsidR="006F6849" w:rsidRPr="00C94BAD" w:rsidRDefault="006F6849" w:rsidP="005831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9D46CC0" w14:textId="77777777" w:rsidR="006F6849" w:rsidRPr="00C94BAD" w:rsidRDefault="006F6849" w:rsidP="005831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55CFD3B" w14:textId="77777777" w:rsidR="006F6849" w:rsidRPr="00C94BAD" w:rsidRDefault="006F6849" w:rsidP="005831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857B4" w:rsidRPr="00E857B4" w14:paraId="008B2A37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62DC1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75-197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61AC2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D4F8E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6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1D493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2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4EB02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8A33D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25</w:t>
            </w:r>
          </w:p>
        </w:tc>
      </w:tr>
      <w:tr w:rsidR="00E857B4" w:rsidRPr="00E857B4" w14:paraId="01D75B54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F254B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0-198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6999F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03303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6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1FA83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480AE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96E40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96</w:t>
            </w:r>
          </w:p>
        </w:tc>
      </w:tr>
      <w:tr w:rsidR="00E857B4" w:rsidRPr="00E857B4" w14:paraId="1E30F4A7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76355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5-198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A881B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41E38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0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81CD7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73D6D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C1F7E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1</w:t>
            </w:r>
          </w:p>
        </w:tc>
      </w:tr>
      <w:tr w:rsidR="00E857B4" w:rsidRPr="00E857B4" w14:paraId="75A42639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666E9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0-199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6D3FB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F2E21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2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9A232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03BE6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690F8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3</w:t>
            </w:r>
          </w:p>
        </w:tc>
      </w:tr>
      <w:tr w:rsidR="00E857B4" w:rsidRPr="00E857B4" w14:paraId="1977C5EC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B5863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5-199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A953A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B7B96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5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0CEBB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7C057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A8C5D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4</w:t>
            </w:r>
          </w:p>
        </w:tc>
      </w:tr>
      <w:tr w:rsidR="00E857B4" w:rsidRPr="00E857B4" w14:paraId="226AC5D9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0A536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0-20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EBE1F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052E6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8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91EC4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E1D8A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03D41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8</w:t>
            </w:r>
          </w:p>
        </w:tc>
      </w:tr>
      <w:tr w:rsidR="00E857B4" w:rsidRPr="00E857B4" w14:paraId="0F1F3CC2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4EA80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5-20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51415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02C8A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6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98BD7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68B8D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46EE6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6</w:t>
            </w:r>
          </w:p>
        </w:tc>
      </w:tr>
      <w:tr w:rsidR="00E857B4" w:rsidRPr="00E857B4" w14:paraId="7B57489B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A91BA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0-20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56FB3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B0BC7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03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FC4C1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C1CCB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97B2D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7</w:t>
            </w:r>
          </w:p>
        </w:tc>
      </w:tr>
      <w:tr w:rsidR="00E857B4" w:rsidRPr="00E857B4" w14:paraId="09A0ECCB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96BA7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5-20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3BD8F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BF343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42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022C9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363DF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B163E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6</w:t>
            </w:r>
          </w:p>
        </w:tc>
      </w:tr>
      <w:tr w:rsidR="006F6849" w:rsidRPr="00C94BAD" w14:paraId="4EED1DC8" w14:textId="77777777" w:rsidTr="00583162"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3095846C" w14:textId="00A1028A" w:rsidR="006F6849" w:rsidRPr="00C94BAD" w:rsidRDefault="00E857B4" w:rsidP="00583162">
            <w:pPr>
              <w:rPr>
                <w:rFonts w:ascii="Times New Roman" w:hAnsi="Times New Roman" w:cs="Times New Roman"/>
                <w:szCs w:val="21"/>
              </w:rPr>
            </w:pPr>
            <w:r w:rsidRPr="00C94BAD">
              <w:rPr>
                <w:rFonts w:ascii="Times New Roman" w:hAnsi="Times New Roman" w:cs="Times New Roman"/>
                <w:szCs w:val="21"/>
              </w:rPr>
              <w:t>Breast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30602B1" w14:textId="77777777" w:rsidR="006F6849" w:rsidRPr="00C94BAD" w:rsidRDefault="006F6849" w:rsidP="005831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8A229E0" w14:textId="77777777" w:rsidR="006F6849" w:rsidRPr="00C94BAD" w:rsidRDefault="006F6849" w:rsidP="005831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02D4DAB" w14:textId="77777777" w:rsidR="006F6849" w:rsidRPr="00C94BAD" w:rsidRDefault="006F6849" w:rsidP="005831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509640D" w14:textId="77777777" w:rsidR="006F6849" w:rsidRPr="00C94BAD" w:rsidRDefault="006F6849" w:rsidP="005831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445012C6" w14:textId="77777777" w:rsidR="006F6849" w:rsidRPr="00C94BAD" w:rsidRDefault="006F6849" w:rsidP="0058316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857B4" w:rsidRPr="00E857B4" w14:paraId="7BF650C2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7E1AD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75-197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9796C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3FA55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7370A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76243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15FD5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21</w:t>
            </w:r>
          </w:p>
        </w:tc>
      </w:tr>
      <w:tr w:rsidR="00E857B4" w:rsidRPr="00E857B4" w14:paraId="0668633D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50F46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1980-198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7C062" w14:textId="77777777" w:rsidR="00E857B4" w:rsidRPr="00E857B4" w:rsidRDefault="00E857B4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C1BCF" w14:textId="77777777" w:rsidR="00E857B4" w:rsidRPr="00E857B4" w:rsidRDefault="00E857B4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7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3B47B" w14:textId="77777777" w:rsidR="00E857B4" w:rsidRPr="00E857B4" w:rsidRDefault="00E857B4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FBC30" w14:textId="77777777" w:rsidR="00E857B4" w:rsidRPr="00E857B4" w:rsidRDefault="00E857B4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32752" w14:textId="77777777" w:rsidR="00E857B4" w:rsidRPr="00E857B4" w:rsidRDefault="00E857B4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7</w:t>
            </w:r>
          </w:p>
        </w:tc>
      </w:tr>
      <w:tr w:rsidR="00E857B4" w:rsidRPr="00E857B4" w14:paraId="4C191177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3C498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5-198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9E638" w14:textId="77777777" w:rsidR="00E857B4" w:rsidRPr="00E857B4" w:rsidRDefault="00E857B4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1B481" w14:textId="77777777" w:rsidR="00E857B4" w:rsidRPr="00E857B4" w:rsidRDefault="00E857B4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6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6A19D" w14:textId="77777777" w:rsidR="00E857B4" w:rsidRPr="00E857B4" w:rsidRDefault="00E857B4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2DB53" w14:textId="77777777" w:rsidR="00E857B4" w:rsidRPr="00E857B4" w:rsidRDefault="00E857B4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4F071" w14:textId="77777777" w:rsidR="00E857B4" w:rsidRPr="00E857B4" w:rsidRDefault="00E857B4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1</w:t>
            </w:r>
          </w:p>
        </w:tc>
      </w:tr>
      <w:tr w:rsidR="00E857B4" w:rsidRPr="00E857B4" w14:paraId="78CDAA75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FEA14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0-199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3F806" w14:textId="77777777" w:rsidR="00E857B4" w:rsidRPr="00E857B4" w:rsidRDefault="00E857B4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EFAA2" w14:textId="77777777" w:rsidR="00E857B4" w:rsidRPr="00E857B4" w:rsidRDefault="00E857B4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2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20DD1" w14:textId="77777777" w:rsidR="00E857B4" w:rsidRPr="00E857B4" w:rsidRDefault="00E857B4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8D328" w14:textId="77777777" w:rsidR="00E857B4" w:rsidRPr="00E857B4" w:rsidRDefault="00E857B4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98345" w14:textId="77777777" w:rsidR="00E857B4" w:rsidRPr="00E857B4" w:rsidRDefault="00E857B4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6</w:t>
            </w:r>
          </w:p>
        </w:tc>
      </w:tr>
      <w:tr w:rsidR="00E857B4" w:rsidRPr="00E857B4" w14:paraId="6CDDB761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133C8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5-199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C3B12" w14:textId="77777777" w:rsidR="00E857B4" w:rsidRPr="00E857B4" w:rsidRDefault="00E857B4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32352" w14:textId="77777777" w:rsidR="00E857B4" w:rsidRPr="00E857B4" w:rsidRDefault="00E857B4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6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EA4FA" w14:textId="77777777" w:rsidR="00E857B4" w:rsidRPr="00E857B4" w:rsidRDefault="00E857B4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C00C1" w14:textId="77777777" w:rsidR="00E857B4" w:rsidRPr="00E857B4" w:rsidRDefault="00E857B4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5E8B7" w14:textId="77777777" w:rsidR="00E857B4" w:rsidRPr="00E857B4" w:rsidRDefault="00E857B4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2</w:t>
            </w:r>
          </w:p>
        </w:tc>
      </w:tr>
      <w:tr w:rsidR="00E857B4" w:rsidRPr="00E857B4" w14:paraId="63115521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0EAAB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0-20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76149" w14:textId="77777777" w:rsidR="00E857B4" w:rsidRPr="00E857B4" w:rsidRDefault="00E857B4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C0C15" w14:textId="77777777" w:rsidR="00E857B4" w:rsidRPr="00E857B4" w:rsidRDefault="00E857B4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3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83DF2" w14:textId="77777777" w:rsidR="00E857B4" w:rsidRPr="00E857B4" w:rsidRDefault="00E857B4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D4F38" w14:textId="77777777" w:rsidR="00E857B4" w:rsidRPr="00E857B4" w:rsidRDefault="00E857B4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4FD2B" w14:textId="77777777" w:rsidR="00E857B4" w:rsidRPr="00E857B4" w:rsidRDefault="00E857B4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1</w:t>
            </w:r>
          </w:p>
        </w:tc>
      </w:tr>
      <w:tr w:rsidR="00E857B4" w:rsidRPr="00E857B4" w14:paraId="413C678F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BAC28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5-20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833DB" w14:textId="77777777" w:rsidR="00E857B4" w:rsidRPr="00E857B4" w:rsidRDefault="00E857B4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A0A50" w14:textId="77777777" w:rsidR="00E857B4" w:rsidRPr="00E857B4" w:rsidRDefault="00E857B4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5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A69EB" w14:textId="77777777" w:rsidR="00E857B4" w:rsidRPr="00E857B4" w:rsidRDefault="00E857B4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E2175" w14:textId="77777777" w:rsidR="00E857B4" w:rsidRPr="00E857B4" w:rsidRDefault="00E857B4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64B1D" w14:textId="77777777" w:rsidR="00E857B4" w:rsidRPr="00E857B4" w:rsidRDefault="00E857B4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4</w:t>
            </w:r>
          </w:p>
        </w:tc>
      </w:tr>
      <w:tr w:rsidR="00E857B4" w:rsidRPr="00E857B4" w14:paraId="01DC9D5C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DB27D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0-20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54193" w14:textId="77777777" w:rsidR="00E857B4" w:rsidRPr="00E857B4" w:rsidRDefault="00E857B4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167EA" w14:textId="77777777" w:rsidR="00E857B4" w:rsidRPr="00E857B4" w:rsidRDefault="00E857B4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0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C48BC" w14:textId="77777777" w:rsidR="00E857B4" w:rsidRPr="00E857B4" w:rsidRDefault="00E857B4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F2E24" w14:textId="77777777" w:rsidR="00E857B4" w:rsidRPr="00E857B4" w:rsidRDefault="00E857B4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9C664" w14:textId="77777777" w:rsidR="00E857B4" w:rsidRPr="00E857B4" w:rsidRDefault="00E857B4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7</w:t>
            </w:r>
          </w:p>
        </w:tc>
      </w:tr>
      <w:tr w:rsidR="00E857B4" w:rsidRPr="00E857B4" w14:paraId="592F310D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D7A4A" w14:textId="77777777" w:rsidR="00E857B4" w:rsidRPr="00E857B4" w:rsidRDefault="00E857B4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5-20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90E46" w14:textId="77777777" w:rsidR="00E857B4" w:rsidRPr="00E857B4" w:rsidRDefault="00E857B4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57666" w14:textId="77777777" w:rsidR="00E857B4" w:rsidRPr="00E857B4" w:rsidRDefault="00E857B4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02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C15F3" w14:textId="77777777" w:rsidR="00E857B4" w:rsidRPr="00E857B4" w:rsidRDefault="00E857B4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2DE86" w14:textId="77777777" w:rsidR="00E857B4" w:rsidRPr="00E857B4" w:rsidRDefault="00E857B4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F8CF3" w14:textId="77777777" w:rsidR="00E857B4" w:rsidRPr="00E857B4" w:rsidRDefault="00E857B4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57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8</w:t>
            </w:r>
          </w:p>
        </w:tc>
      </w:tr>
      <w:tr w:rsidR="006F6849" w:rsidRPr="00C94BAD" w14:paraId="1FE39032" w14:textId="77777777" w:rsidTr="00583162"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5957841B" w14:textId="51A8854D" w:rsidR="006F6849" w:rsidRPr="00C94BAD" w:rsidRDefault="00892329" w:rsidP="00583162">
            <w:pPr>
              <w:rPr>
                <w:rFonts w:ascii="Times New Roman" w:hAnsi="Times New Roman" w:cs="Times New Roman"/>
                <w:szCs w:val="21"/>
              </w:rPr>
            </w:pPr>
            <w:r w:rsidRPr="00C94BAD">
              <w:rPr>
                <w:rFonts w:ascii="Times New Roman" w:hAnsi="Times New Roman" w:cs="Times New Roman"/>
                <w:szCs w:val="21"/>
              </w:rPr>
              <w:t>Genital system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D73D7B4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026CA57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B2D3D0D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18C0691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3E4E9A1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92329" w:rsidRPr="00892329" w14:paraId="54164076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F1204" w14:textId="77777777" w:rsidR="00892329" w:rsidRPr="00892329" w:rsidRDefault="0089232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75-197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320CF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E7AB1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2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5BBCE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2B012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95B09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3</w:t>
            </w:r>
          </w:p>
        </w:tc>
      </w:tr>
      <w:tr w:rsidR="00892329" w:rsidRPr="00892329" w14:paraId="3B7238C4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3C0B0" w14:textId="77777777" w:rsidR="00892329" w:rsidRPr="00892329" w:rsidRDefault="0089232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0-198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40744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781C2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8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9E950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862E0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609CA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2</w:t>
            </w:r>
          </w:p>
        </w:tc>
      </w:tr>
      <w:tr w:rsidR="00892329" w:rsidRPr="00892329" w14:paraId="73AD321D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87B64" w14:textId="77777777" w:rsidR="00892329" w:rsidRPr="00892329" w:rsidRDefault="0089232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5-198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26A0C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B031C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03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31E38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B1B0A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94087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1</w:t>
            </w:r>
          </w:p>
        </w:tc>
      </w:tr>
      <w:tr w:rsidR="00892329" w:rsidRPr="00892329" w14:paraId="02559BD9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86FC8" w14:textId="77777777" w:rsidR="00892329" w:rsidRPr="00892329" w:rsidRDefault="0089232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0-199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51F33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AD5AD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59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401EC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A9DCB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42D2B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8</w:t>
            </w:r>
          </w:p>
        </w:tc>
      </w:tr>
      <w:tr w:rsidR="00892329" w:rsidRPr="00892329" w14:paraId="548EAD36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8836A" w14:textId="77777777" w:rsidR="00892329" w:rsidRPr="00892329" w:rsidRDefault="0089232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5-199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63A19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FB196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01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CC5E5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0CC70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FD442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7</w:t>
            </w:r>
          </w:p>
        </w:tc>
      </w:tr>
      <w:tr w:rsidR="00892329" w:rsidRPr="00892329" w14:paraId="0FBABFB9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7C42B" w14:textId="77777777" w:rsidR="00892329" w:rsidRPr="00892329" w:rsidRDefault="0089232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0-20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D470A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B24ED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35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45251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6CC70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DA473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5</w:t>
            </w:r>
          </w:p>
        </w:tc>
      </w:tr>
      <w:tr w:rsidR="00892329" w:rsidRPr="00892329" w14:paraId="3734F177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9DDEC" w14:textId="77777777" w:rsidR="00892329" w:rsidRPr="00892329" w:rsidRDefault="0089232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5-20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365AD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06780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82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F888C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61DD4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325FB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8</w:t>
            </w:r>
          </w:p>
        </w:tc>
      </w:tr>
      <w:tr w:rsidR="00892329" w:rsidRPr="00892329" w14:paraId="1F982C36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02F8F" w14:textId="77777777" w:rsidR="00892329" w:rsidRPr="00892329" w:rsidRDefault="0089232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0-20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D45CF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BED44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53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A2617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418C6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7244A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4</w:t>
            </w:r>
          </w:p>
        </w:tc>
      </w:tr>
      <w:tr w:rsidR="00892329" w:rsidRPr="00892329" w14:paraId="53CC225D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4DAE0" w14:textId="77777777" w:rsidR="00892329" w:rsidRPr="00892329" w:rsidRDefault="0089232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5-20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D9341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6C9DA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87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A949A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39AB6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2E587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</w:t>
            </w:r>
          </w:p>
        </w:tc>
      </w:tr>
      <w:tr w:rsidR="006F6849" w:rsidRPr="00C94BAD" w14:paraId="60CD408F" w14:textId="77777777" w:rsidTr="00583162"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2E265A3C" w14:textId="39980AC2" w:rsidR="006F6849" w:rsidRPr="00C94BAD" w:rsidRDefault="00892329" w:rsidP="00583162">
            <w:pPr>
              <w:rPr>
                <w:rFonts w:ascii="Times New Roman" w:hAnsi="Times New Roman" w:cs="Times New Roman"/>
                <w:szCs w:val="21"/>
              </w:rPr>
            </w:pPr>
            <w:r w:rsidRPr="00C94BAD">
              <w:rPr>
                <w:rFonts w:ascii="Times New Roman" w:hAnsi="Times New Roman" w:cs="Times New Roman"/>
                <w:szCs w:val="21"/>
              </w:rPr>
              <w:t>Blood system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060891D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278E4CA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2EE0F9E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1DA125E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5FF5E30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92329" w:rsidRPr="00892329" w14:paraId="75833BDF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1D1CA" w14:textId="77777777" w:rsidR="00892329" w:rsidRPr="00892329" w:rsidRDefault="0089232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75-197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A0E8C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CD45E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C0D3C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6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4B700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D4CAD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29</w:t>
            </w:r>
          </w:p>
        </w:tc>
      </w:tr>
      <w:tr w:rsidR="00892329" w:rsidRPr="00892329" w14:paraId="2F73AFAD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CCE9A" w14:textId="77777777" w:rsidR="00892329" w:rsidRPr="00892329" w:rsidRDefault="0089232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0-198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EB5B4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D6001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7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8E73F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C3067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9DB6C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21</w:t>
            </w:r>
          </w:p>
        </w:tc>
      </w:tr>
      <w:tr w:rsidR="00892329" w:rsidRPr="00892329" w14:paraId="5E6F9B05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759D7" w14:textId="77777777" w:rsidR="00892329" w:rsidRPr="00892329" w:rsidRDefault="0089232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5-198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E4659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DBBD7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8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C1C84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3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EE5FE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A2CA5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14</w:t>
            </w:r>
          </w:p>
        </w:tc>
      </w:tr>
      <w:tr w:rsidR="00892329" w:rsidRPr="00892329" w14:paraId="7445DAA5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AE9ED" w14:textId="77777777" w:rsidR="00892329" w:rsidRPr="00892329" w:rsidRDefault="0089232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0-199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D2482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E4900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6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33A34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2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C8F05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77A26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85</w:t>
            </w:r>
          </w:p>
        </w:tc>
      </w:tr>
      <w:tr w:rsidR="00892329" w:rsidRPr="00892329" w14:paraId="08EAC7D5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1D9CA" w14:textId="77777777" w:rsidR="00892329" w:rsidRPr="00892329" w:rsidRDefault="0089232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5-199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CD8F3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BAF75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1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6D26C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37EE9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865EB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6</w:t>
            </w:r>
          </w:p>
        </w:tc>
      </w:tr>
      <w:tr w:rsidR="00892329" w:rsidRPr="00892329" w14:paraId="22454300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0F997" w14:textId="77777777" w:rsidR="00892329" w:rsidRPr="00892329" w:rsidRDefault="0089232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0-20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3ED12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AB5DC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0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FAF75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B0321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3EAD8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8</w:t>
            </w:r>
          </w:p>
        </w:tc>
      </w:tr>
      <w:tr w:rsidR="00892329" w:rsidRPr="00892329" w14:paraId="5836B20A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82B5E" w14:textId="77777777" w:rsidR="00892329" w:rsidRPr="00892329" w:rsidRDefault="0089232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5-20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4A337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66EAA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9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048FF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D4549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7FBE1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8</w:t>
            </w:r>
          </w:p>
        </w:tc>
      </w:tr>
      <w:tr w:rsidR="00892329" w:rsidRPr="00892329" w14:paraId="0641045C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91887" w14:textId="77777777" w:rsidR="00892329" w:rsidRPr="00892329" w:rsidRDefault="0089232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0-20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EC64B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9D727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4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FDDF0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23A3F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1589A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5</w:t>
            </w:r>
          </w:p>
        </w:tc>
      </w:tr>
      <w:tr w:rsidR="00892329" w:rsidRPr="00892329" w14:paraId="15BC66D4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0ED01" w14:textId="77777777" w:rsidR="00892329" w:rsidRPr="00892329" w:rsidRDefault="0089232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5-20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0FFF4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7FD26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44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7558C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9C548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24ACE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5</w:t>
            </w:r>
          </w:p>
        </w:tc>
      </w:tr>
      <w:tr w:rsidR="006F6849" w:rsidRPr="00C94BAD" w14:paraId="342BC58F" w14:textId="77777777" w:rsidTr="00583162"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05E2A6F6" w14:textId="79550206" w:rsidR="006F6849" w:rsidRPr="00C94BAD" w:rsidRDefault="00892329" w:rsidP="0058316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BAD">
              <w:rPr>
                <w:rFonts w:ascii="Times New Roman" w:hAnsi="Times New Roman" w:cs="Times New Roman"/>
                <w:b/>
                <w:bCs/>
                <w:szCs w:val="21"/>
              </w:rPr>
              <w:t>Urinary system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32BE7FB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66F865D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F827321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A878E8E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D74C80E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92329" w:rsidRPr="00892329" w14:paraId="54D098B6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F797E" w14:textId="77777777" w:rsidR="00892329" w:rsidRPr="00892329" w:rsidRDefault="0089232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75-197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47C63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4C2D9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3D35A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FF956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D49AE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91</w:t>
            </w:r>
          </w:p>
        </w:tc>
      </w:tr>
      <w:tr w:rsidR="00892329" w:rsidRPr="00892329" w14:paraId="07B52828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F6BBC" w14:textId="77777777" w:rsidR="00892329" w:rsidRPr="00892329" w:rsidRDefault="0089232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0-198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50188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8B060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2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310FE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FAA01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9B803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5</w:t>
            </w:r>
          </w:p>
        </w:tc>
      </w:tr>
      <w:tr w:rsidR="00892329" w:rsidRPr="00892329" w14:paraId="12D3B2A0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22A92" w14:textId="77777777" w:rsidR="00892329" w:rsidRPr="00892329" w:rsidRDefault="0089232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5-198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80B0A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C5CF8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9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763DE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F2A51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74A22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</w:t>
            </w:r>
          </w:p>
        </w:tc>
      </w:tr>
      <w:tr w:rsidR="00892329" w:rsidRPr="00892329" w14:paraId="59DD16E0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86769" w14:textId="77777777" w:rsidR="00892329" w:rsidRPr="00892329" w:rsidRDefault="0089232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0-199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40554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D4DB8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9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B5C64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44C48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F4BD7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7</w:t>
            </w:r>
          </w:p>
        </w:tc>
      </w:tr>
      <w:tr w:rsidR="00892329" w:rsidRPr="00892329" w14:paraId="039DFFDB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369D1" w14:textId="77777777" w:rsidR="00892329" w:rsidRPr="00892329" w:rsidRDefault="0089232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5-199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F339F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C1330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3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8C34C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9108D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CD82D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4</w:t>
            </w:r>
          </w:p>
        </w:tc>
      </w:tr>
      <w:tr w:rsidR="00892329" w:rsidRPr="00892329" w14:paraId="5025B083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D2F4D" w14:textId="77777777" w:rsidR="00892329" w:rsidRPr="00892329" w:rsidRDefault="0089232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0-20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C8665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CC056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7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B6F99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4F794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ACF0B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6</w:t>
            </w:r>
          </w:p>
        </w:tc>
      </w:tr>
      <w:tr w:rsidR="00892329" w:rsidRPr="00892329" w14:paraId="2951F259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1716C" w14:textId="77777777" w:rsidR="00892329" w:rsidRPr="00892329" w:rsidRDefault="0089232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5-20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92249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5337E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6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554F8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99305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A1A5C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2</w:t>
            </w:r>
          </w:p>
        </w:tc>
      </w:tr>
      <w:tr w:rsidR="00892329" w:rsidRPr="00892329" w14:paraId="3A793CA1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AF947" w14:textId="77777777" w:rsidR="00892329" w:rsidRPr="00892329" w:rsidRDefault="0089232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0-20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9F46E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2FF6B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1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D9571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B0DB5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9A3AF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3</w:t>
            </w:r>
          </w:p>
        </w:tc>
      </w:tr>
      <w:tr w:rsidR="00892329" w:rsidRPr="00892329" w14:paraId="4F95B440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7ADF9" w14:textId="77777777" w:rsidR="00892329" w:rsidRPr="00892329" w:rsidRDefault="0089232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5-20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A2038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2DA5D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17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FE957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79A5B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9502E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9</w:t>
            </w:r>
          </w:p>
        </w:tc>
      </w:tr>
      <w:tr w:rsidR="006F6849" w:rsidRPr="00C94BAD" w14:paraId="70247237" w14:textId="77777777" w:rsidTr="00583162"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172A0C11" w14:textId="1955604C" w:rsidR="006F6849" w:rsidRPr="00C94BAD" w:rsidRDefault="00892329" w:rsidP="0058316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BAD">
              <w:rPr>
                <w:rFonts w:ascii="Times New Roman" w:hAnsi="Times New Roman" w:cs="Times New Roman"/>
                <w:b/>
                <w:bCs/>
                <w:szCs w:val="21"/>
              </w:rPr>
              <w:t>Other cancer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31DA312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305BA89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DD2012B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C83C1F0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5B3DCA4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92329" w:rsidRPr="00892329" w14:paraId="46A960EC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403EE" w14:textId="77777777" w:rsidR="00892329" w:rsidRPr="00892329" w:rsidRDefault="0089232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75-197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7AAD0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0AFE0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7F4B2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34613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438F1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6</w:t>
            </w:r>
          </w:p>
        </w:tc>
      </w:tr>
      <w:tr w:rsidR="00892329" w:rsidRPr="00892329" w14:paraId="3E4B53DB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822BC" w14:textId="77777777" w:rsidR="00892329" w:rsidRPr="00892329" w:rsidRDefault="0089232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0-198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980CE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F3814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5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7178D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F7695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4FD6F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4</w:t>
            </w:r>
          </w:p>
        </w:tc>
      </w:tr>
      <w:tr w:rsidR="00892329" w:rsidRPr="00892329" w14:paraId="5B7420D1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CCBCD" w14:textId="77777777" w:rsidR="00892329" w:rsidRPr="00892329" w:rsidRDefault="0089232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5-198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3701C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0A6BB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7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9357F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5E948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34614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2</w:t>
            </w:r>
          </w:p>
        </w:tc>
      </w:tr>
      <w:tr w:rsidR="00892329" w:rsidRPr="00892329" w14:paraId="1457C902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BCA92" w14:textId="77777777" w:rsidR="00892329" w:rsidRPr="00892329" w:rsidRDefault="0089232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0-199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6FD68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46BBA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9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59C9B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5BE94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CE632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3</w:t>
            </w:r>
          </w:p>
        </w:tc>
      </w:tr>
      <w:tr w:rsidR="00892329" w:rsidRPr="00892329" w14:paraId="55F0D11E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71817" w14:textId="77777777" w:rsidR="00892329" w:rsidRPr="00892329" w:rsidRDefault="0089232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5-199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3CCFA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B4327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0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BE8B6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B7B23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FD2A5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</w:t>
            </w:r>
          </w:p>
        </w:tc>
      </w:tr>
      <w:tr w:rsidR="00892329" w:rsidRPr="00892329" w14:paraId="19C9EECF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34930" w14:textId="77777777" w:rsidR="00892329" w:rsidRPr="00892329" w:rsidRDefault="0089232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2000-20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B6F62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CDE3D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6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6A99F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5FBFA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056AD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1</w:t>
            </w:r>
          </w:p>
        </w:tc>
      </w:tr>
      <w:tr w:rsidR="00892329" w:rsidRPr="00892329" w14:paraId="3FB479AB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B4B5F" w14:textId="77777777" w:rsidR="00892329" w:rsidRPr="00892329" w:rsidRDefault="0089232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5-20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762FC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D57E9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0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22A82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5A527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DA089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5</w:t>
            </w:r>
          </w:p>
        </w:tc>
      </w:tr>
      <w:tr w:rsidR="00892329" w:rsidRPr="00892329" w14:paraId="7D40595A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C5D0E" w14:textId="77777777" w:rsidR="00892329" w:rsidRPr="00892329" w:rsidRDefault="0089232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0-20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AA3F3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06E27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26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EB5F2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6CE59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6E01C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5</w:t>
            </w:r>
          </w:p>
        </w:tc>
      </w:tr>
      <w:tr w:rsidR="00892329" w:rsidRPr="00892329" w14:paraId="443507B5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0C0F7" w14:textId="77777777" w:rsidR="00892329" w:rsidRPr="00892329" w:rsidRDefault="00892329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5-20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79388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38D0B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94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6A129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16447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0F573" w14:textId="77777777" w:rsidR="00892329" w:rsidRPr="00892329" w:rsidRDefault="00892329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23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4</w:t>
            </w:r>
          </w:p>
        </w:tc>
      </w:tr>
      <w:tr w:rsidR="006F6849" w:rsidRPr="00C94BAD" w14:paraId="0F44E879" w14:textId="77777777" w:rsidTr="00583162"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14FFCEA8" w14:textId="6589D7E8" w:rsidR="006F6849" w:rsidRPr="00C94BAD" w:rsidRDefault="00191B80" w:rsidP="00583162">
            <w:pPr>
              <w:rPr>
                <w:rFonts w:ascii="Times New Roman" w:hAnsi="Times New Roman" w:cs="Times New Roman"/>
                <w:szCs w:val="21"/>
              </w:rPr>
            </w:pPr>
            <w:r w:rsidRPr="00C94BAD">
              <w:rPr>
                <w:rFonts w:ascii="Times New Roman" w:hAnsi="Times New Roman" w:cs="Times New Roman"/>
                <w:szCs w:val="21"/>
              </w:rPr>
              <w:t>Age&lt;60 year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4A7CA70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40E0880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968D9DC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67AB213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C0E64FC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91B80" w:rsidRPr="00191B80" w14:paraId="0BC2278A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2D0B2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75-197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D02B8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E46AD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6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A422D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97E55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04F62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3</w:t>
            </w:r>
          </w:p>
        </w:tc>
      </w:tr>
      <w:tr w:rsidR="00191B80" w:rsidRPr="00191B80" w14:paraId="44F08C21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390CE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0-198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7071B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8493C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2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E6601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BFAB9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E542F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2</w:t>
            </w:r>
          </w:p>
        </w:tc>
      </w:tr>
      <w:tr w:rsidR="00191B80" w:rsidRPr="00191B80" w14:paraId="47720C65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CADF8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5-198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AF715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5C15C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6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7D35E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49B2E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23256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</w:t>
            </w:r>
          </w:p>
        </w:tc>
      </w:tr>
      <w:tr w:rsidR="00191B80" w:rsidRPr="00191B80" w14:paraId="471D3949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261F8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0-199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55AC8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895E2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27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AAFCF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74E39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0D020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4</w:t>
            </w:r>
          </w:p>
        </w:tc>
      </w:tr>
      <w:tr w:rsidR="00191B80" w:rsidRPr="00191B80" w14:paraId="74C10C72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B814E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5-199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C7ABB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D3944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60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ABDBE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E0C46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9A2A2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9</w:t>
            </w:r>
          </w:p>
        </w:tc>
      </w:tr>
      <w:tr w:rsidR="00191B80" w:rsidRPr="00191B80" w14:paraId="728AB69B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76B53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0-20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D1703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888FB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16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BFC8B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447E7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70F82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4</w:t>
            </w:r>
          </w:p>
        </w:tc>
      </w:tr>
      <w:tr w:rsidR="00191B80" w:rsidRPr="00191B80" w14:paraId="4BB1CCA0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C43FB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5-20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8CEC5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14C8F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08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2E07F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B13BF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1554B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</w:t>
            </w:r>
          </w:p>
        </w:tc>
      </w:tr>
      <w:tr w:rsidR="00191B80" w:rsidRPr="00191B80" w14:paraId="0335612F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400AB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0-20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AAB90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48E80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24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BA084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99D87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D1903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1</w:t>
            </w:r>
          </w:p>
        </w:tc>
      </w:tr>
      <w:tr w:rsidR="00191B80" w:rsidRPr="00191B80" w14:paraId="2FD20CED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DFA6D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5-20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D03D7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90A39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15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A129B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8C5B5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5A545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4</w:t>
            </w:r>
          </w:p>
        </w:tc>
      </w:tr>
      <w:tr w:rsidR="006F6849" w:rsidRPr="00C94BAD" w14:paraId="54446827" w14:textId="77777777" w:rsidTr="00583162"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6E0EFECF" w14:textId="1E0060A3" w:rsidR="006F6849" w:rsidRPr="00C94BAD" w:rsidRDefault="00191B80" w:rsidP="00583162">
            <w:pPr>
              <w:rPr>
                <w:rFonts w:ascii="Times New Roman" w:hAnsi="Times New Roman" w:cs="Times New Roman"/>
                <w:szCs w:val="21"/>
              </w:rPr>
            </w:pPr>
            <w:r w:rsidRPr="00C94BAD">
              <w:rPr>
                <w:rFonts w:ascii="Times New Roman" w:hAnsi="Times New Roman" w:cs="Times New Roman"/>
                <w:szCs w:val="21"/>
              </w:rPr>
              <w:t>Age 60-70 year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0523BF7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DD35ACD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04F7624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3740CBB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461950FA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91B80" w:rsidRPr="00191B80" w14:paraId="2936026A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9E54B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75-197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E3F3F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D14EC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2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8950C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ADC1B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ABD1E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16</w:t>
            </w:r>
          </w:p>
        </w:tc>
      </w:tr>
      <w:tr w:rsidR="00191B80" w:rsidRPr="00191B80" w14:paraId="3041096C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7602C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0-198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12C48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CBE1E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2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65766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39701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4EEFB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13</w:t>
            </w:r>
          </w:p>
        </w:tc>
      </w:tr>
      <w:tr w:rsidR="00191B80" w:rsidRPr="00191B80" w14:paraId="719D7AC0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33FD6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5-198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4D925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B4992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2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21373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0D91B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5885F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6</w:t>
            </w:r>
          </w:p>
        </w:tc>
      </w:tr>
      <w:tr w:rsidR="00191B80" w:rsidRPr="00191B80" w14:paraId="5AB56A4B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B1A93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0-199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758F0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BB95E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18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31E3E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C1B38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D265D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3</w:t>
            </w:r>
          </w:p>
        </w:tc>
      </w:tr>
      <w:tr w:rsidR="00191B80" w:rsidRPr="00191B80" w14:paraId="6094530D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B9509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5-199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179A6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4A70E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37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97E14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6B5BC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6B96C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8</w:t>
            </w:r>
          </w:p>
        </w:tc>
      </w:tr>
      <w:tr w:rsidR="00191B80" w:rsidRPr="00191B80" w14:paraId="2DFDE476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30C70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0-20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1020C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86CA4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52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C80BA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365C4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3F654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7</w:t>
            </w:r>
          </w:p>
        </w:tc>
      </w:tr>
      <w:tr w:rsidR="00191B80" w:rsidRPr="00191B80" w14:paraId="2B3F7AFD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24495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5-20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DC712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AC732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82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8A03A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7D3D3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5F7C8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4</w:t>
            </w:r>
          </w:p>
        </w:tc>
      </w:tr>
      <w:tr w:rsidR="00191B80" w:rsidRPr="00191B80" w14:paraId="2D3401B0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E12C1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0-20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23D98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1D4FF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41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5203D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2A9B1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4A392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7</w:t>
            </w:r>
          </w:p>
        </w:tc>
      </w:tr>
      <w:tr w:rsidR="00191B80" w:rsidRPr="00191B80" w14:paraId="67B8CB26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19B46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5-20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E9A34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EAB8F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66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871BB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FD22D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EC783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6</w:t>
            </w:r>
          </w:p>
        </w:tc>
      </w:tr>
      <w:tr w:rsidR="006F6849" w:rsidRPr="00C94BAD" w14:paraId="7BFD7ED4" w14:textId="77777777" w:rsidTr="00583162"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7615CDD9" w14:textId="29DD4138" w:rsidR="006F6849" w:rsidRPr="00C94BAD" w:rsidRDefault="00191B80" w:rsidP="00583162">
            <w:pPr>
              <w:rPr>
                <w:rFonts w:ascii="Times New Roman" w:hAnsi="Times New Roman" w:cs="Times New Roman"/>
                <w:szCs w:val="21"/>
              </w:rPr>
            </w:pPr>
            <w:r w:rsidRPr="00C94BAD">
              <w:rPr>
                <w:rFonts w:ascii="Times New Roman" w:hAnsi="Times New Roman" w:cs="Times New Roman"/>
                <w:szCs w:val="21"/>
              </w:rPr>
              <w:t>Age &gt;70 year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D870142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F480B87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9EF2FFC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810866D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D01E00F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91B80" w:rsidRPr="00191B80" w14:paraId="305537DE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A5A0F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75-197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DEB83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0B006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2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D88D5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730A1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15922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49</w:t>
            </w:r>
          </w:p>
        </w:tc>
      </w:tr>
      <w:tr w:rsidR="00191B80" w:rsidRPr="00191B80" w14:paraId="4EF8563A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D1EEB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0-198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808B5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2D620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7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D89AE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79C05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9546B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</w:t>
            </w:r>
          </w:p>
        </w:tc>
      </w:tr>
      <w:tr w:rsidR="00191B80" w:rsidRPr="00191B80" w14:paraId="7B8A2940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0C23E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5-198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88FD4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2808C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36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A4E1B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33415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1CE0A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8</w:t>
            </w:r>
          </w:p>
        </w:tc>
      </w:tr>
      <w:tr w:rsidR="00191B80" w:rsidRPr="00191B80" w14:paraId="13EB46C6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D715C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0-199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2D307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69014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88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2359E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FCD09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9958E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8</w:t>
            </w:r>
          </w:p>
        </w:tc>
      </w:tr>
      <w:tr w:rsidR="00191B80" w:rsidRPr="00191B80" w14:paraId="42C970E3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6D9C5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5-199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D2B1D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BDB7E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04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03016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1A87D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99DDA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1</w:t>
            </w:r>
          </w:p>
        </w:tc>
      </w:tr>
      <w:tr w:rsidR="00191B80" w:rsidRPr="00191B80" w14:paraId="6DFBD80E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C9340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0-20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9CF79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92AE7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04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FA082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D64BC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E3B0A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2</w:t>
            </w:r>
          </w:p>
        </w:tc>
      </w:tr>
      <w:tr w:rsidR="00191B80" w:rsidRPr="00191B80" w14:paraId="441ED385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C80BA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5-20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3524A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897F4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05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A58E3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0CFDC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30B22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7</w:t>
            </w:r>
          </w:p>
        </w:tc>
      </w:tr>
      <w:tr w:rsidR="00191B80" w:rsidRPr="00191B80" w14:paraId="5C15BF86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569AF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0-20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44CA4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D2956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20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7A886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9062D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EE2F5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4</w:t>
            </w:r>
          </w:p>
        </w:tc>
      </w:tr>
      <w:tr w:rsidR="00191B80" w:rsidRPr="00191B80" w14:paraId="085647E8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14E72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5-20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B524B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0C9C9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87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9E2E3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1E128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761F8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4</w:t>
            </w:r>
          </w:p>
        </w:tc>
      </w:tr>
      <w:tr w:rsidR="006F6849" w:rsidRPr="00C94BAD" w14:paraId="1873BA18" w14:textId="77777777" w:rsidTr="00583162"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4E2B3B61" w14:textId="3780C299" w:rsidR="006F6849" w:rsidRPr="00C94BAD" w:rsidRDefault="00191B80" w:rsidP="00583162">
            <w:pPr>
              <w:rPr>
                <w:rFonts w:ascii="Times New Roman" w:hAnsi="Times New Roman" w:cs="Times New Roman"/>
                <w:szCs w:val="21"/>
              </w:rPr>
            </w:pPr>
            <w:r w:rsidRPr="00C94BAD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B91DC31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5B9297A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B7919E4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FE3213C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77ED9BB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91B80" w:rsidRPr="00191B80" w14:paraId="4A2FA6DA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6FFAA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75-197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AD853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9D180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6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70453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DC26A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82352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91</w:t>
            </w:r>
          </w:p>
        </w:tc>
      </w:tr>
      <w:tr w:rsidR="00191B80" w:rsidRPr="00191B80" w14:paraId="328509C0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0DD87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0-198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F3FD7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0CCA3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83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73F2A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EFFB5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4873C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5</w:t>
            </w:r>
          </w:p>
        </w:tc>
      </w:tr>
      <w:tr w:rsidR="00191B80" w:rsidRPr="00191B80" w14:paraId="76526BCA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3D574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5-198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0A0A7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6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FF485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10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46197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0BE70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6ADB2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3</w:t>
            </w:r>
          </w:p>
        </w:tc>
      </w:tr>
      <w:tr w:rsidR="00191B80" w:rsidRPr="00191B80" w14:paraId="43C93CEB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E1466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0-199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17C2C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58C22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11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DE0C6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4DF65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B333C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8</w:t>
            </w:r>
          </w:p>
        </w:tc>
      </w:tr>
      <w:tr w:rsidR="00191B80" w:rsidRPr="00191B80" w14:paraId="089B4676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2DF16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5-199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50F0F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6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F718A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71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392B9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0AA02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6F0A9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4</w:t>
            </w:r>
          </w:p>
        </w:tc>
      </w:tr>
      <w:tr w:rsidR="00191B80" w:rsidRPr="00191B80" w14:paraId="17D6FEB5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ABFC9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0-20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C4E3A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1B022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36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ED082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1E1FF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7B426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7</w:t>
            </w:r>
          </w:p>
        </w:tc>
      </w:tr>
      <w:tr w:rsidR="00191B80" w:rsidRPr="00191B80" w14:paraId="5154867C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6249F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5-20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7AA72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2CA95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51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27094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584F3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A5E68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3</w:t>
            </w:r>
          </w:p>
        </w:tc>
      </w:tr>
      <w:tr w:rsidR="00191B80" w:rsidRPr="00191B80" w14:paraId="2C2E11FC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8208F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0-20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5DBCC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5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E16C0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30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B7DF8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C721B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23593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4</w:t>
            </w:r>
          </w:p>
        </w:tc>
      </w:tr>
      <w:tr w:rsidR="00191B80" w:rsidRPr="00191B80" w14:paraId="23008A2E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4B241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5-20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77347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0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E5AD0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184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EA63E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C79B5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5DEC8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5</w:t>
            </w:r>
          </w:p>
        </w:tc>
      </w:tr>
      <w:tr w:rsidR="006F6849" w:rsidRPr="00C94BAD" w14:paraId="13D3F411" w14:textId="77777777" w:rsidTr="00583162"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762FA2D8" w14:textId="271CAAAE" w:rsidR="006F6849" w:rsidRPr="00C94BAD" w:rsidRDefault="00191B80" w:rsidP="00583162">
            <w:pPr>
              <w:rPr>
                <w:rFonts w:ascii="Times New Roman" w:hAnsi="Times New Roman" w:cs="Times New Roman"/>
                <w:szCs w:val="21"/>
              </w:rPr>
            </w:pPr>
            <w:r w:rsidRPr="00C94BAD">
              <w:rPr>
                <w:rFonts w:ascii="Times New Roman" w:hAnsi="Times New Roman" w:cs="Times New Roman"/>
                <w:szCs w:val="21"/>
              </w:rPr>
              <w:lastRenderedPageBreak/>
              <w:t>Black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C872830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81D8CB0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0AAE7D8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78D343D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F1A0238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91B80" w:rsidRPr="00191B80" w14:paraId="0B751D13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B7F43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75-197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DFEC9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44FDE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8D23D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638CA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D73ED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11</w:t>
            </w:r>
          </w:p>
        </w:tc>
      </w:tr>
      <w:tr w:rsidR="00191B80" w:rsidRPr="00191B80" w14:paraId="6C140BD1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90A71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0-198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24ECA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58EFF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BB0E3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DF62A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99347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16</w:t>
            </w:r>
          </w:p>
        </w:tc>
      </w:tr>
      <w:tr w:rsidR="00191B80" w:rsidRPr="00191B80" w14:paraId="35B5F6B2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64909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5-198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CBEB3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CD077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62D3C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245FE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3EA07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6</w:t>
            </w:r>
          </w:p>
        </w:tc>
      </w:tr>
      <w:tr w:rsidR="00191B80" w:rsidRPr="00191B80" w14:paraId="48447FC2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5D093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0-199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F5CEF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D2C3F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72430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3FADD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BB751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3</w:t>
            </w:r>
          </w:p>
        </w:tc>
      </w:tr>
      <w:tr w:rsidR="00191B80" w:rsidRPr="00191B80" w14:paraId="40CA934B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60D72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5-199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E8B55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40934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0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1FB1D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B5E9A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91656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7</w:t>
            </w:r>
          </w:p>
        </w:tc>
      </w:tr>
      <w:tr w:rsidR="00191B80" w:rsidRPr="00191B80" w14:paraId="704952F5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18AF9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0-20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D4D6C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FEF57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2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DC4E8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7CC21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ECB47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2</w:t>
            </w:r>
          </w:p>
        </w:tc>
      </w:tr>
      <w:tr w:rsidR="00191B80" w:rsidRPr="00191B80" w14:paraId="4CE76FC7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07DFC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5-20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E057C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55731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5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EB0EB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5F11A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F4219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2</w:t>
            </w:r>
          </w:p>
        </w:tc>
      </w:tr>
      <w:tr w:rsidR="00191B80" w:rsidRPr="00191B80" w14:paraId="30307E1C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8160F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0-20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33C73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30368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9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6A1BF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7E49E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A5F23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4</w:t>
            </w:r>
          </w:p>
        </w:tc>
      </w:tr>
      <w:tr w:rsidR="00191B80" w:rsidRPr="00191B80" w14:paraId="17DD4B47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2BB15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5-20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FF657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A15B1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0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ECF9C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F893C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09C69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4</w:t>
            </w:r>
          </w:p>
        </w:tc>
      </w:tr>
      <w:tr w:rsidR="006F6849" w:rsidRPr="00C94BAD" w14:paraId="673FA19B" w14:textId="77777777" w:rsidTr="00583162"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2A024B89" w14:textId="634C200F" w:rsidR="006F6849" w:rsidRPr="00C94BAD" w:rsidRDefault="00191B80" w:rsidP="00583162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C94BAD">
              <w:rPr>
                <w:rFonts w:ascii="Times New Roman" w:hAnsi="Times New Roman" w:cs="Times New Roman"/>
                <w:szCs w:val="21"/>
              </w:rPr>
              <w:t>Other</w:t>
            </w:r>
            <w:proofErr w:type="gramEnd"/>
            <w:r w:rsidRPr="00C94BAD">
              <w:rPr>
                <w:rFonts w:ascii="Times New Roman" w:hAnsi="Times New Roman" w:cs="Times New Roman"/>
                <w:szCs w:val="21"/>
              </w:rPr>
              <w:t xml:space="preserve"> ra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5189140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A890CDC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6BF07C6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99A0515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4C1BB6B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91B80" w:rsidRPr="00191B80" w14:paraId="17389B19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A24E2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75-197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5C5C3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088EF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1EA0D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CDB85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9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E859C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191B80" w:rsidRPr="00191B80" w14:paraId="7633FB0C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2D76F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0-198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FB6DC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6E160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0F658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758F9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D1B7B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43</w:t>
            </w:r>
          </w:p>
        </w:tc>
      </w:tr>
      <w:tr w:rsidR="00191B80" w:rsidRPr="00191B80" w14:paraId="7E004C6E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2F27F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5-198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DC4C9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313E9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F90A8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D7405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8A860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33</w:t>
            </w:r>
          </w:p>
        </w:tc>
      </w:tr>
      <w:tr w:rsidR="00191B80" w:rsidRPr="00191B80" w14:paraId="71FFF6EB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104D4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0-199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3365F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9B002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3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1F9DE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B9BE0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7E599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3</w:t>
            </w:r>
          </w:p>
        </w:tc>
      </w:tr>
      <w:tr w:rsidR="00191B80" w:rsidRPr="00191B80" w14:paraId="672BE59D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09B7F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5-199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A1002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4F166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0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D9345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7A745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8B671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</w:t>
            </w:r>
          </w:p>
        </w:tc>
      </w:tr>
      <w:tr w:rsidR="00191B80" w:rsidRPr="00191B80" w14:paraId="334CD233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4ACB3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0-20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221C0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58A9B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4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33D91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DB4D3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ED1A0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2</w:t>
            </w:r>
          </w:p>
        </w:tc>
      </w:tr>
      <w:tr w:rsidR="00191B80" w:rsidRPr="00191B80" w14:paraId="395D96FB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8B7A9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5-20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A8CA9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3070F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9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2B839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21A28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233E5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1</w:t>
            </w:r>
          </w:p>
        </w:tc>
      </w:tr>
      <w:tr w:rsidR="00191B80" w:rsidRPr="00191B80" w14:paraId="6B7566D2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5FD44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0-20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1EAA1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2DC8F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6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42B05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34D30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4F345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9</w:t>
            </w:r>
          </w:p>
        </w:tc>
      </w:tr>
      <w:tr w:rsidR="00191B80" w:rsidRPr="00191B80" w14:paraId="2BB088AD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66E71" w14:textId="77777777" w:rsidR="00191B80" w:rsidRPr="00191B80" w:rsidRDefault="00191B80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5-20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7AB1C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C24A4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4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68EC1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F609A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9A94C" w14:textId="77777777" w:rsidR="00191B80" w:rsidRPr="00191B80" w:rsidRDefault="00191B80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1B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8</w:t>
            </w:r>
          </w:p>
        </w:tc>
      </w:tr>
      <w:tr w:rsidR="006F6849" w:rsidRPr="00C94BAD" w14:paraId="16329229" w14:textId="77777777" w:rsidTr="00583162"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750D57CB" w14:textId="641812A6" w:rsidR="006F6849" w:rsidRPr="00C94BAD" w:rsidRDefault="00191B80" w:rsidP="00583162">
            <w:pPr>
              <w:rPr>
                <w:rFonts w:ascii="Times New Roman" w:hAnsi="Times New Roman" w:cs="Times New Roman"/>
                <w:szCs w:val="21"/>
              </w:rPr>
            </w:pPr>
            <w:r w:rsidRPr="00C94BAD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BEE0980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5EF25A1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28358D3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3F34721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6FCAAD6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4BAD" w:rsidRPr="00C94BAD" w14:paraId="1A5447CE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F884B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75-197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C7053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DFA24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9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216B1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D2F16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42DF8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24</w:t>
            </w:r>
          </w:p>
        </w:tc>
      </w:tr>
      <w:tr w:rsidR="00C94BAD" w:rsidRPr="00C94BAD" w14:paraId="090B7B97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372F8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0-198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E525C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A6B16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48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B18C3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1CEBA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47FE6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1</w:t>
            </w:r>
          </w:p>
        </w:tc>
      </w:tr>
      <w:tr w:rsidR="00C94BAD" w:rsidRPr="00C94BAD" w14:paraId="21417D77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10C07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5-198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7168D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8E6EE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60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00BC8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0D0E6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AC7D8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8</w:t>
            </w:r>
          </w:p>
        </w:tc>
      </w:tr>
      <w:tr w:rsidR="00C94BAD" w:rsidRPr="00C94BAD" w14:paraId="3B8EA3E3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70975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0-199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2B56E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71455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55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3AC6A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A2671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17EE9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6</w:t>
            </w:r>
          </w:p>
        </w:tc>
      </w:tr>
      <w:tr w:rsidR="00C94BAD" w:rsidRPr="00C94BAD" w14:paraId="4148BAD2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213E1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5-199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18578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8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A0131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15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CA246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A1972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EDEDD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7</w:t>
            </w:r>
          </w:p>
        </w:tc>
      </w:tr>
      <w:tr w:rsidR="00C94BAD" w:rsidRPr="00C94BAD" w14:paraId="1A24BB95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3F1C4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0-20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EC01F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D4FE3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73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E7D25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3F1CD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FF487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2</w:t>
            </w:r>
          </w:p>
        </w:tc>
      </w:tr>
      <w:tr w:rsidR="00C94BAD" w:rsidRPr="00C94BAD" w14:paraId="737BD111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D031F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5-20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D7462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6AF50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67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0767D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E7EF0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89BC0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9</w:t>
            </w:r>
          </w:p>
        </w:tc>
      </w:tr>
      <w:tr w:rsidR="00C94BAD" w:rsidRPr="00C94BAD" w14:paraId="0CBC0C76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05B7B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0-20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26383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2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06CBD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17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84176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42B8D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79858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7</w:t>
            </w:r>
          </w:p>
        </w:tc>
      </w:tr>
      <w:tr w:rsidR="00C94BAD" w:rsidRPr="00C94BAD" w14:paraId="115AE9E0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6CFF5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5-20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4A03E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3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44898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021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1DE1E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2D1C9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6B7ED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8</w:t>
            </w:r>
          </w:p>
        </w:tc>
      </w:tr>
      <w:tr w:rsidR="006F6849" w:rsidRPr="00C94BAD" w14:paraId="7EE3CF8E" w14:textId="77777777" w:rsidTr="00583162"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65533909" w14:textId="09EF2049" w:rsidR="006F6849" w:rsidRPr="00C94BAD" w:rsidRDefault="00C94BAD" w:rsidP="00583162">
            <w:pPr>
              <w:rPr>
                <w:rFonts w:ascii="Times New Roman" w:hAnsi="Times New Roman" w:cs="Times New Roman"/>
                <w:szCs w:val="21"/>
              </w:rPr>
            </w:pPr>
            <w:r w:rsidRPr="00C94BAD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4BFEACE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19FC731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9A95AEC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111EB73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7825AD8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4BAD" w:rsidRPr="00C94BAD" w14:paraId="2FBEEC2F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2F778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75-197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C78D4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44CBB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0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09B8A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BF5C4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04B20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1</w:t>
            </w:r>
          </w:p>
        </w:tc>
      </w:tr>
      <w:tr w:rsidR="00C94BAD" w:rsidRPr="00C94BAD" w14:paraId="2AE83740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78D95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0-198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F640B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DEED0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4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F5BDC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3C689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457C6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1</w:t>
            </w:r>
          </w:p>
        </w:tc>
      </w:tr>
      <w:tr w:rsidR="00C94BAD" w:rsidRPr="00C94BAD" w14:paraId="65575DDA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C5084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5-198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9AF9E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32E2C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4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F0582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3168E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5269E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3</w:t>
            </w:r>
          </w:p>
        </w:tc>
      </w:tr>
      <w:tr w:rsidR="00C94BAD" w:rsidRPr="00C94BAD" w14:paraId="30D9B8D5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8681C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0-199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ED3F0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568E5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8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5D056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66775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BCE64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1</w:t>
            </w:r>
          </w:p>
        </w:tc>
      </w:tr>
      <w:tr w:rsidR="00C94BAD" w:rsidRPr="00C94BAD" w14:paraId="7F587407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48970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5-199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96127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122B4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5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D583E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EF7F3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AEC4F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8</w:t>
            </w:r>
          </w:p>
        </w:tc>
      </w:tr>
      <w:tr w:rsidR="00C94BAD" w:rsidRPr="00C94BAD" w14:paraId="5E3C9438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82EDE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0-20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B0471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63E64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9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445E9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AF5B4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0D01B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9</w:t>
            </w:r>
          </w:p>
        </w:tc>
      </w:tr>
      <w:tr w:rsidR="00C94BAD" w:rsidRPr="00C94BAD" w14:paraId="424466CE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EFE49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5-20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E1D79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D7476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28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9B3FA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A40E3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7E761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5</w:t>
            </w:r>
          </w:p>
        </w:tc>
      </w:tr>
      <w:tr w:rsidR="00C94BAD" w:rsidRPr="00C94BAD" w14:paraId="5DD7A9AB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8BC42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0-20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B1E80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DC4E8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68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7B8CB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92CA5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29B2B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4</w:t>
            </w:r>
          </w:p>
        </w:tc>
      </w:tr>
      <w:tr w:rsidR="00C94BAD" w:rsidRPr="00C94BAD" w14:paraId="3BB8627A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4F849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5-20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5E954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50912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47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9AAF0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FAA40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35D1F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4</w:t>
            </w:r>
          </w:p>
        </w:tc>
      </w:tr>
      <w:tr w:rsidR="006F6849" w:rsidRPr="00C94BAD" w14:paraId="50220EAA" w14:textId="77777777" w:rsidTr="00583162"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798F82FC" w14:textId="2FB767B7" w:rsidR="006F6849" w:rsidRPr="00C94BAD" w:rsidRDefault="00C94BAD" w:rsidP="00583162">
            <w:pPr>
              <w:rPr>
                <w:rFonts w:ascii="Times New Roman" w:hAnsi="Times New Roman" w:cs="Times New Roman"/>
                <w:szCs w:val="21"/>
              </w:rPr>
            </w:pPr>
            <w:r w:rsidRPr="00C94BAD">
              <w:rPr>
                <w:rFonts w:ascii="Times New Roman" w:hAnsi="Times New Roman" w:cs="Times New Roman"/>
                <w:szCs w:val="21"/>
              </w:rPr>
              <w:t>Localize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1A0F61C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70E4DB0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AC737A6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7AEA58F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42123903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4BAD" w:rsidRPr="00C94BAD" w14:paraId="757EC465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42661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75-197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12C49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CA636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7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16093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2C417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97448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7</w:t>
            </w:r>
          </w:p>
        </w:tc>
      </w:tr>
      <w:tr w:rsidR="00C94BAD" w:rsidRPr="00C94BAD" w14:paraId="716A5FD3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15985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0-198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3FC7D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A1196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0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1A0F4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874F9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C6779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8</w:t>
            </w:r>
          </w:p>
        </w:tc>
      </w:tr>
      <w:tr w:rsidR="00C94BAD" w:rsidRPr="00C94BAD" w14:paraId="131DC0F1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B1DD0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5-198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3674B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E5A99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22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67BD1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8F1C4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FDB52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9</w:t>
            </w:r>
          </w:p>
        </w:tc>
      </w:tr>
      <w:tr w:rsidR="00C94BAD" w:rsidRPr="00C94BAD" w14:paraId="39DB7F79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FA39B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0-199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46B24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F2B69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60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0FAD6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3DD95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84E95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6</w:t>
            </w:r>
          </w:p>
        </w:tc>
      </w:tr>
      <w:tr w:rsidR="00C94BAD" w:rsidRPr="00C94BAD" w14:paraId="72FF015C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61A87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5-199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47127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5C348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82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15A07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79336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76233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</w:t>
            </w:r>
          </w:p>
        </w:tc>
      </w:tr>
      <w:tr w:rsidR="00C94BAD" w:rsidRPr="00C94BAD" w14:paraId="02FC12A2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42786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0-20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D1852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AD70E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07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9290D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89FF4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D3161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7</w:t>
            </w:r>
          </w:p>
        </w:tc>
      </w:tr>
      <w:tr w:rsidR="00C94BAD" w:rsidRPr="00C94BAD" w14:paraId="4F8E8470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393C4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5-20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8818C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EC34E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53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7734F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F6DCD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40B9E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8</w:t>
            </w:r>
          </w:p>
        </w:tc>
      </w:tr>
      <w:tr w:rsidR="00C94BAD" w:rsidRPr="00C94BAD" w14:paraId="245C3726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BA6F0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0-20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00E65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4FDEC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22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E40A4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2C1CD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1905F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8</w:t>
            </w:r>
          </w:p>
        </w:tc>
      </w:tr>
      <w:tr w:rsidR="00C94BAD" w:rsidRPr="00C94BAD" w14:paraId="3022BA42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C6DD9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5-20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EC46B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22B9E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06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01D2D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BF37C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88F00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5</w:t>
            </w:r>
          </w:p>
        </w:tc>
      </w:tr>
      <w:tr w:rsidR="006F6849" w:rsidRPr="00C94BAD" w14:paraId="091D9244" w14:textId="77777777" w:rsidTr="00583162"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1375110F" w14:textId="694AEBC1" w:rsidR="006F6849" w:rsidRPr="00C94BAD" w:rsidRDefault="00C94BAD" w:rsidP="00583162">
            <w:pPr>
              <w:rPr>
                <w:rFonts w:ascii="Times New Roman" w:hAnsi="Times New Roman" w:cs="Times New Roman"/>
                <w:szCs w:val="21"/>
              </w:rPr>
            </w:pPr>
            <w:r w:rsidRPr="00C94BAD">
              <w:rPr>
                <w:rFonts w:ascii="Times New Roman" w:hAnsi="Times New Roman" w:cs="Times New Roman"/>
                <w:szCs w:val="21"/>
              </w:rPr>
              <w:t>Regional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D1C21A7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B43B5CC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FA21A71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8DD37E4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9B613AC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4BAD" w:rsidRPr="00C94BAD" w14:paraId="5C35FE51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34823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75-197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32B0D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75E60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4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C5BC0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9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8842E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3B1B9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C94BAD" w:rsidRPr="00C94BAD" w14:paraId="713C2752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A49C9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0-198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D6E1F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68DC1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3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8ED92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EC650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AE7D2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4</w:t>
            </w:r>
          </w:p>
        </w:tc>
      </w:tr>
      <w:tr w:rsidR="00C94BAD" w:rsidRPr="00C94BAD" w14:paraId="09D31DE7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D724C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5-198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68AAE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2EA1C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3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C1728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10AFD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F3AE4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54</w:t>
            </w:r>
          </w:p>
        </w:tc>
      </w:tr>
      <w:tr w:rsidR="00C94BAD" w:rsidRPr="00C94BAD" w14:paraId="47224BAF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ED348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0-199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C12A6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44B90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5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3BB51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5CA66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278D5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6</w:t>
            </w:r>
          </w:p>
        </w:tc>
      </w:tr>
      <w:tr w:rsidR="00C94BAD" w:rsidRPr="00C94BAD" w14:paraId="42320AFE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E5D48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5-199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D4B6D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37E40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0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F1511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839BD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BFE93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7</w:t>
            </w:r>
          </w:p>
        </w:tc>
      </w:tr>
      <w:tr w:rsidR="00C94BAD" w:rsidRPr="00C94BAD" w14:paraId="4865EF6D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C97F4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0-20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E31C5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8535F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8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32047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A298C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8AD1C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3</w:t>
            </w:r>
          </w:p>
        </w:tc>
      </w:tr>
      <w:tr w:rsidR="00C94BAD" w:rsidRPr="00C94BAD" w14:paraId="79FAC7F6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F03CA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5-20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11208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D98D9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2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D6B70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F80C6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C2B02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8</w:t>
            </w:r>
          </w:p>
        </w:tc>
      </w:tr>
      <w:tr w:rsidR="00C94BAD" w:rsidRPr="00C94BAD" w14:paraId="32BC44A7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61936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0-20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1F55F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F25AA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15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4B0AA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A55A8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4D715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</w:t>
            </w:r>
          </w:p>
        </w:tc>
      </w:tr>
      <w:tr w:rsidR="00C94BAD" w:rsidRPr="00C94BAD" w14:paraId="1A6DDC02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2969A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5-20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88D47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0B608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37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4378F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43CF2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2DB25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5</w:t>
            </w:r>
          </w:p>
        </w:tc>
      </w:tr>
      <w:tr w:rsidR="006F6849" w:rsidRPr="00C94BAD" w14:paraId="201E1BBE" w14:textId="77777777" w:rsidTr="00583162"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3DEBE14B" w14:textId="7AD121EC" w:rsidR="006F6849" w:rsidRPr="00C94BAD" w:rsidRDefault="00C94BAD" w:rsidP="00583162">
            <w:pPr>
              <w:rPr>
                <w:rFonts w:ascii="Times New Roman" w:hAnsi="Times New Roman" w:cs="Times New Roman"/>
                <w:szCs w:val="21"/>
              </w:rPr>
            </w:pPr>
            <w:r w:rsidRPr="00C94BAD">
              <w:rPr>
                <w:rFonts w:ascii="Times New Roman" w:hAnsi="Times New Roman" w:cs="Times New Roman"/>
                <w:szCs w:val="21"/>
              </w:rPr>
              <w:t>Distant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D2ED19E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82C5CF0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8F6220D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58535C6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026CB9BC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4BAD" w:rsidRPr="00C94BAD" w14:paraId="55B80E5E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DDB41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75-197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134EA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7D464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BE303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0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0A608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E66BC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92</w:t>
            </w:r>
          </w:p>
        </w:tc>
      </w:tr>
      <w:tr w:rsidR="00C94BAD" w:rsidRPr="00C94BAD" w14:paraId="49099E33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BFE59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0-198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959C7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5D8AD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2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60CDD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7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82D9D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AA3C5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99</w:t>
            </w:r>
          </w:p>
        </w:tc>
      </w:tr>
      <w:tr w:rsidR="00C94BAD" w:rsidRPr="00C94BAD" w14:paraId="22969C19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6D815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5-198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C5107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D6A9C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8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FC02F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5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C98ED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6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38B5F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67</w:t>
            </w:r>
          </w:p>
        </w:tc>
      </w:tr>
      <w:tr w:rsidR="00C94BAD" w:rsidRPr="00C94BAD" w14:paraId="22E3FEDF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F23BB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0-199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A7CB3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EA89C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3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72A63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2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1D6E8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4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E4BEF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2</w:t>
            </w:r>
          </w:p>
        </w:tc>
      </w:tr>
      <w:tr w:rsidR="00C94BAD" w:rsidRPr="00C94BAD" w14:paraId="0B3B77E7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56BFC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5-199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C5427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51916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7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02E52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0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DC4A7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3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DEB5F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9</w:t>
            </w:r>
          </w:p>
        </w:tc>
      </w:tr>
      <w:tr w:rsidR="00C94BAD" w:rsidRPr="00C94BAD" w14:paraId="6C8D879B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38AF9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0-20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732D3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57D40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2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2EDB9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1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6AB26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09B96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85</w:t>
            </w:r>
          </w:p>
        </w:tc>
      </w:tr>
      <w:tr w:rsidR="00C94BAD" w:rsidRPr="00C94BAD" w14:paraId="30144AB9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83568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5-20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58011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EE93C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1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69391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7E363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B3245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6</w:t>
            </w:r>
          </w:p>
        </w:tc>
      </w:tr>
      <w:tr w:rsidR="00C94BAD" w:rsidRPr="00C94BAD" w14:paraId="5A6F531F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363E4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0-20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BDCA5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C9656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6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02668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E09FE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2478A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4</w:t>
            </w:r>
          </w:p>
        </w:tc>
      </w:tr>
      <w:tr w:rsidR="00C94BAD" w:rsidRPr="00C94BAD" w14:paraId="19ED0F97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4ABDE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5-20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25B29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002F2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5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DC999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B913A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F4312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9</w:t>
            </w:r>
          </w:p>
        </w:tc>
      </w:tr>
      <w:tr w:rsidR="006F6849" w:rsidRPr="00C94BAD" w14:paraId="69EF23EC" w14:textId="77777777" w:rsidTr="00583162"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5ED07063" w14:textId="55BF17DF" w:rsidR="006F6849" w:rsidRPr="00C94BAD" w:rsidRDefault="00C94BAD" w:rsidP="00583162">
            <w:pPr>
              <w:rPr>
                <w:rFonts w:ascii="Times New Roman" w:hAnsi="Times New Roman" w:cs="Times New Roman"/>
                <w:szCs w:val="21"/>
              </w:rPr>
            </w:pPr>
            <w:r w:rsidRPr="00C94BAD">
              <w:rPr>
                <w:rFonts w:ascii="Times New Roman" w:hAnsi="Times New Roman" w:cs="Times New Roman"/>
                <w:szCs w:val="21"/>
              </w:rPr>
              <w:t>Solitary tumor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D746126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4BFF12D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2944DA7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E73AE5A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06F46C65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4BAD" w:rsidRPr="00C94BAD" w14:paraId="11CB0706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99CE1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75-197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44FB7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2C937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3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E237D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2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455EA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0D43D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68</w:t>
            </w:r>
          </w:p>
        </w:tc>
      </w:tr>
      <w:tr w:rsidR="00C94BAD" w:rsidRPr="00C94BAD" w14:paraId="1A4F9942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92302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0-198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0D58D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D432F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45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74E6B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851BD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48499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93</w:t>
            </w:r>
          </w:p>
        </w:tc>
      </w:tr>
      <w:tr w:rsidR="00C94BAD" w:rsidRPr="00C94BAD" w14:paraId="7205B3B2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72AE0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5-198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4D287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0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D6853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39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8057B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9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7048C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61F90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19</w:t>
            </w:r>
          </w:p>
        </w:tc>
      </w:tr>
      <w:tr w:rsidR="00C94BAD" w:rsidRPr="00C94BAD" w14:paraId="40A7B5FE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BB271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0-199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97FC8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7D041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15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D3B15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07CEF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58A4E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2</w:t>
            </w:r>
          </w:p>
        </w:tc>
      </w:tr>
      <w:tr w:rsidR="00C94BAD" w:rsidRPr="00C94BAD" w14:paraId="1A58AD07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D9B13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5-199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324E2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ACB0A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61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C2FC7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1A368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6BCE1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5</w:t>
            </w:r>
          </w:p>
        </w:tc>
      </w:tr>
      <w:tr w:rsidR="00C94BAD" w:rsidRPr="00C94BAD" w14:paraId="440204F3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29C3E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0-20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0D7EE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8A466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12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795DA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C99E5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8E4E5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8</w:t>
            </w:r>
          </w:p>
        </w:tc>
      </w:tr>
      <w:tr w:rsidR="00C94BAD" w:rsidRPr="00C94BAD" w14:paraId="01A3EDFE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4BD5D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5-20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15F85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A36C6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14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43262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D9506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ABC3B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7</w:t>
            </w:r>
          </w:p>
        </w:tc>
      </w:tr>
      <w:tr w:rsidR="00C94BAD" w:rsidRPr="00C94BAD" w14:paraId="71C3954C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DDDF4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0-20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8815B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74960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82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6CABF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CBB89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32872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5</w:t>
            </w:r>
          </w:p>
        </w:tc>
      </w:tr>
      <w:tr w:rsidR="00C94BAD" w:rsidRPr="00C94BAD" w14:paraId="70274D61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3766C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5-20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30A23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0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8D920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039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E7692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77FA1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80CFF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3</w:t>
            </w:r>
          </w:p>
        </w:tc>
      </w:tr>
      <w:tr w:rsidR="006F6849" w:rsidRPr="00C94BAD" w14:paraId="332097EF" w14:textId="77777777" w:rsidTr="00583162"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1980C727" w14:textId="3B2F176E" w:rsidR="006F6849" w:rsidRPr="00C94BAD" w:rsidRDefault="00C94BAD" w:rsidP="00583162">
            <w:pPr>
              <w:rPr>
                <w:rFonts w:ascii="Times New Roman" w:hAnsi="Times New Roman" w:cs="Times New Roman"/>
                <w:szCs w:val="21"/>
              </w:rPr>
            </w:pPr>
            <w:r w:rsidRPr="00C94BAD">
              <w:rPr>
                <w:rFonts w:ascii="Times New Roman" w:hAnsi="Times New Roman" w:cs="Times New Roman"/>
                <w:szCs w:val="21"/>
              </w:rPr>
              <w:t>multiple tumor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C64D1B2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2CD9226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36C98A4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828A770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AAC680E" w14:textId="77777777" w:rsidR="006F6849" w:rsidRPr="00C94BAD" w:rsidRDefault="006F6849" w:rsidP="0058316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4BAD" w:rsidRPr="00C94BAD" w14:paraId="731B0828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F0CA7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75-197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5462C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1E838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6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664D6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7644B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F8981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6</w:t>
            </w:r>
          </w:p>
        </w:tc>
      </w:tr>
      <w:tr w:rsidR="00C94BAD" w:rsidRPr="00C94BAD" w14:paraId="01A60D3D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4CEC1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0-198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CB56E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9056A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6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1A626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FD659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EE64E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7</w:t>
            </w:r>
          </w:p>
        </w:tc>
      </w:tr>
      <w:tr w:rsidR="00C94BAD" w:rsidRPr="00C94BAD" w14:paraId="30B624C8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69AE6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5-198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15D2C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02A57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5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51EC6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A8398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74D1C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7</w:t>
            </w:r>
          </w:p>
        </w:tc>
      </w:tr>
      <w:tr w:rsidR="00C94BAD" w:rsidRPr="00C94BAD" w14:paraId="4DF5AB34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DDF00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0-199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0F4BD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9EC86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18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39FCF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6747B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F79EF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7</w:t>
            </w:r>
          </w:p>
        </w:tc>
      </w:tr>
      <w:tr w:rsidR="00C94BAD" w:rsidRPr="00C94BAD" w14:paraId="3CDE82AA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5BA96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5-199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3FE63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2D30A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40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6ED84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2B45A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D9A8B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8</w:t>
            </w:r>
          </w:p>
        </w:tc>
      </w:tr>
      <w:tr w:rsidR="00C94BAD" w:rsidRPr="00C94BAD" w14:paraId="606E60E9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78821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0-20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E21B2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F7CFD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59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AA8C9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A0DAD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B537A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8</w:t>
            </w:r>
          </w:p>
        </w:tc>
      </w:tr>
      <w:tr w:rsidR="00C94BAD" w:rsidRPr="00C94BAD" w14:paraId="637900DB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8B293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5-20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76267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701AE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81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83825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EA54D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86E37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4</w:t>
            </w:r>
          </w:p>
        </w:tc>
      </w:tr>
      <w:tr w:rsidR="00C94BAD" w:rsidRPr="00C94BAD" w14:paraId="2F8A41F0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2B956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0-20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CE1AC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A5D9F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03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68A4E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4C19B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42709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1</w:t>
            </w:r>
          </w:p>
        </w:tc>
      </w:tr>
      <w:tr w:rsidR="00C94BAD" w:rsidRPr="00C94BAD" w14:paraId="3E4E8E9E" w14:textId="77777777" w:rsidTr="00583162">
        <w:trPr>
          <w:trHeight w:val="276"/>
        </w:trPr>
        <w:tc>
          <w:tcPr>
            <w:tcW w:w="252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6105A78" w14:textId="77777777" w:rsidR="00C94BAD" w:rsidRPr="00C94BAD" w:rsidRDefault="00C94BAD" w:rsidP="00583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5-202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C6B95F9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66525E8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29 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16C14D0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A67601B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EBEE8" w14:textId="77777777" w:rsidR="00C94BAD" w:rsidRPr="00C94BAD" w:rsidRDefault="00C94BAD" w:rsidP="0058316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94B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3</w:t>
            </w:r>
          </w:p>
        </w:tc>
      </w:tr>
      <w:tr w:rsidR="00583162" w:rsidRPr="00C94BAD" w14:paraId="0C7D92DF" w14:textId="77777777" w:rsidTr="00583162">
        <w:tc>
          <w:tcPr>
            <w:tcW w:w="10206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0596F8" w14:textId="2349D7AD" w:rsidR="00583162" w:rsidRPr="00C94BAD" w:rsidRDefault="00583162" w:rsidP="0058316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MR: s</w:t>
            </w:r>
            <w:r w:rsidRPr="00813BDB">
              <w:rPr>
                <w:rFonts w:ascii="Times New Roman" w:hAnsi="Times New Roman" w:cs="Times New Roman"/>
                <w:szCs w:val="21"/>
              </w:rPr>
              <w:t>tandardized mortality rate</w:t>
            </w:r>
            <w:r>
              <w:rPr>
                <w:rFonts w:ascii="Times New Roman" w:hAnsi="Times New Roman" w:cs="Times New Roman"/>
                <w:szCs w:val="21"/>
              </w:rPr>
              <w:t>; CI:</w:t>
            </w:r>
            <w:r>
              <w:t xml:space="preserve"> </w:t>
            </w:r>
            <w:r w:rsidRPr="00E83033">
              <w:rPr>
                <w:rFonts w:ascii="Times New Roman" w:hAnsi="Times New Roman" w:cs="Times New Roman"/>
                <w:szCs w:val="21"/>
              </w:rPr>
              <w:t>confidence interval</w:t>
            </w:r>
          </w:p>
        </w:tc>
      </w:tr>
    </w:tbl>
    <w:p w14:paraId="0DFCA7F1" w14:textId="77777777" w:rsidR="0046030B" w:rsidRDefault="0046030B"/>
    <w:sectPr w:rsidR="004603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D82AA7" w14:textId="77777777" w:rsidR="007B24C6" w:rsidRDefault="007B24C6" w:rsidP="006F6849">
      <w:r>
        <w:separator/>
      </w:r>
    </w:p>
  </w:endnote>
  <w:endnote w:type="continuationSeparator" w:id="0">
    <w:p w14:paraId="6E10B687" w14:textId="77777777" w:rsidR="007B24C6" w:rsidRDefault="007B24C6" w:rsidP="006F68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SimSun"/>
    <w:panose1 w:val="02040503050306020203"/>
    <w:charset w:val="86"/>
    <w:family w:val="roman"/>
    <w:notTrueType/>
    <w:pitch w:val="default"/>
    <w:sig w:usb0="00000003" w:usb1="080E0000" w:usb2="00000010" w:usb3="00000000" w:csb0="00040001" w:csb1="00000000"/>
  </w:font>
  <w:font w:name="AdvOT1ef757c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E9C80F" w14:textId="77777777" w:rsidR="007B24C6" w:rsidRDefault="007B24C6" w:rsidP="006F6849">
      <w:r>
        <w:separator/>
      </w:r>
    </w:p>
  </w:footnote>
  <w:footnote w:type="continuationSeparator" w:id="0">
    <w:p w14:paraId="43165862" w14:textId="77777777" w:rsidR="007B24C6" w:rsidRDefault="007B24C6" w:rsidP="006F68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814"/>
    <w:rsid w:val="00191B80"/>
    <w:rsid w:val="0046030B"/>
    <w:rsid w:val="00583162"/>
    <w:rsid w:val="006838C3"/>
    <w:rsid w:val="006F6849"/>
    <w:rsid w:val="007401A0"/>
    <w:rsid w:val="007B24C6"/>
    <w:rsid w:val="00892329"/>
    <w:rsid w:val="00A326FE"/>
    <w:rsid w:val="00B431BC"/>
    <w:rsid w:val="00BB576F"/>
    <w:rsid w:val="00C35814"/>
    <w:rsid w:val="00C94BAD"/>
    <w:rsid w:val="00CB02E6"/>
    <w:rsid w:val="00DE0861"/>
    <w:rsid w:val="00E85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0574D1"/>
  <w15:chartTrackingRefBased/>
  <w15:docId w15:val="{B64A8A22-D19A-4256-84EC-335F8953F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样式1"/>
    <w:basedOn w:val="Normal"/>
    <w:link w:val="10"/>
    <w:qFormat/>
    <w:rsid w:val="00B431BC"/>
    <w:pPr>
      <w:autoSpaceDE w:val="0"/>
      <w:autoSpaceDN w:val="0"/>
      <w:adjustRightInd w:val="0"/>
      <w:spacing w:line="360" w:lineRule="auto"/>
      <w:ind w:firstLineChars="200" w:firstLine="380"/>
    </w:pPr>
    <w:rPr>
      <w:rFonts w:ascii="Times New Roman" w:eastAsia="MinionPro-Regular" w:hAnsi="Times New Roman" w:cs="AdvOT1ef757c0"/>
      <w:kern w:val="0"/>
      <w:sz w:val="19"/>
      <w:szCs w:val="19"/>
    </w:rPr>
  </w:style>
  <w:style w:type="character" w:customStyle="1" w:styleId="10">
    <w:name w:val="样式1 字符"/>
    <w:basedOn w:val="DefaultParagraphFont"/>
    <w:link w:val="1"/>
    <w:rsid w:val="00B431BC"/>
    <w:rPr>
      <w:rFonts w:ascii="Times New Roman" w:eastAsia="MinionPro-Regular" w:hAnsi="Times New Roman" w:cs="AdvOT1ef757c0"/>
      <w:kern w:val="0"/>
      <w:sz w:val="19"/>
      <w:szCs w:val="19"/>
    </w:rPr>
  </w:style>
  <w:style w:type="paragraph" w:styleId="Header">
    <w:name w:val="header"/>
    <w:basedOn w:val="Normal"/>
    <w:link w:val="HeaderChar"/>
    <w:uiPriority w:val="99"/>
    <w:unhideWhenUsed/>
    <w:rsid w:val="006F68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684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68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6849"/>
    <w:rPr>
      <w:sz w:val="18"/>
      <w:szCs w:val="18"/>
    </w:rPr>
  </w:style>
  <w:style w:type="table" w:styleId="TableGrid">
    <w:name w:val="Table Grid"/>
    <w:basedOn w:val="TableNormal"/>
    <w:uiPriority w:val="39"/>
    <w:rsid w:val="006F6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8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3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6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3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9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7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9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6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4</Pages>
  <Words>1082</Words>
  <Characters>6174</Characters>
  <Application>Microsoft Office Word</Application>
  <DocSecurity>0</DocSecurity>
  <Lines>51</Lines>
  <Paragraphs>14</Paragraphs>
  <ScaleCrop>false</ScaleCrop>
  <Company/>
  <LinksUpToDate>false</LinksUpToDate>
  <CharactersWithSpaces>7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詹 祥鹏</dc:creator>
  <cp:keywords/>
  <dc:description/>
  <cp:lastModifiedBy>CE</cp:lastModifiedBy>
  <cp:revision>6</cp:revision>
  <dcterms:created xsi:type="dcterms:W3CDTF">2023-04-30T03:11:00Z</dcterms:created>
  <dcterms:modified xsi:type="dcterms:W3CDTF">2023-12-18T12:20:00Z</dcterms:modified>
</cp:coreProperties>
</file>